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7EF221" w14:textId="7A072C53" w:rsidR="0052582A" w:rsidRPr="00A72C4B" w:rsidRDefault="0052582A" w:rsidP="00611BCB">
      <w:pPr>
        <w:pStyle w:val="EndNoteBibliography"/>
        <w:spacing w:after="240"/>
      </w:pPr>
      <w:r>
        <w:rPr>
          <w:b/>
          <w:bCs/>
          <w:szCs w:val="20"/>
        </w:rPr>
        <w:t>Supplemental t</w:t>
      </w:r>
      <w:r w:rsidRPr="001A0577">
        <w:rPr>
          <w:b/>
          <w:bCs/>
          <w:szCs w:val="20"/>
        </w:rPr>
        <w:t>ab</w:t>
      </w:r>
      <w:r>
        <w:rPr>
          <w:b/>
          <w:bCs/>
          <w:szCs w:val="20"/>
        </w:rPr>
        <w:t>le</w:t>
      </w:r>
      <w:r w:rsidRPr="001A0577">
        <w:rPr>
          <w:b/>
          <w:bCs/>
          <w:szCs w:val="20"/>
        </w:rPr>
        <w:t xml:space="preserve"> </w:t>
      </w:r>
      <w:r w:rsidR="00BD204F">
        <w:rPr>
          <w:b/>
          <w:bCs/>
          <w:szCs w:val="20"/>
        </w:rPr>
        <w:t>1</w:t>
      </w:r>
      <w:r w:rsidRPr="001A0577">
        <w:rPr>
          <w:b/>
          <w:bCs/>
          <w:szCs w:val="20"/>
        </w:rPr>
        <w:t xml:space="preserve">: </w:t>
      </w:r>
      <w:r>
        <w:rPr>
          <w:b/>
          <w:bCs/>
          <w:szCs w:val="20"/>
        </w:rPr>
        <w:t xml:space="preserve">Definition and assessment of typical negative and positive sensory symptoms and signs in patients with neuropathic pain. </w:t>
      </w:r>
      <w:r w:rsidRPr="00234EEC">
        <w:rPr>
          <w:bCs/>
          <w:szCs w:val="20"/>
        </w:rPr>
        <w:t xml:space="preserve">Modified from </w:t>
      </w:r>
      <w:r w:rsidR="00A72C4B">
        <w:rPr>
          <w:bCs/>
          <w:szCs w:val="20"/>
        </w:rPr>
        <w:t>[</w:t>
      </w:r>
      <w:r w:rsidR="00611BCB">
        <w:rPr>
          <w:bCs/>
          <w:szCs w:val="20"/>
        </w:rPr>
        <w:t>1</w:t>
      </w:r>
      <w:r w:rsidR="00A72C4B">
        <w:rPr>
          <w:bCs/>
          <w:szCs w:val="20"/>
        </w:rPr>
        <w:t>].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2228"/>
        <w:gridCol w:w="2243"/>
        <w:gridCol w:w="2316"/>
        <w:gridCol w:w="2280"/>
      </w:tblGrid>
      <w:tr w:rsidR="0052582A" w:rsidRPr="001A0577" w14:paraId="74DDBB83" w14:textId="77777777" w:rsidTr="004549DE">
        <w:tc>
          <w:tcPr>
            <w:tcW w:w="1917" w:type="dxa"/>
            <w:shd w:val="clear" w:color="auto" w:fill="1C4069"/>
          </w:tcPr>
          <w:p w14:paraId="261BB5FB" w14:textId="77777777" w:rsidR="0052582A" w:rsidRPr="00E268AB" w:rsidRDefault="0052582A" w:rsidP="004549DE">
            <w:pPr>
              <w:spacing w:before="120" w:afterLines="60" w:after="144" w:line="360" w:lineRule="auto"/>
              <w:jc w:val="center"/>
              <w:rPr>
                <w:rFonts w:ascii="Arial" w:hAnsi="Arial" w:cs="Arial"/>
                <w:b/>
                <w:caps/>
                <w:color w:val="FFFFFF" w:themeColor="background1"/>
                <w:sz w:val="20"/>
                <w:szCs w:val="20"/>
              </w:rPr>
            </w:pPr>
            <w:r w:rsidRPr="00E268AB">
              <w:rPr>
                <w:rFonts w:ascii="Arial" w:hAnsi="Arial" w:cs="Arial"/>
                <w:b/>
                <w:caps/>
                <w:color w:val="FFFFFF" w:themeColor="background1"/>
                <w:sz w:val="20"/>
                <w:szCs w:val="20"/>
              </w:rPr>
              <w:t>Symptom</w:t>
            </w:r>
          </w:p>
        </w:tc>
        <w:tc>
          <w:tcPr>
            <w:tcW w:w="2336" w:type="dxa"/>
            <w:shd w:val="clear" w:color="auto" w:fill="1C4069"/>
          </w:tcPr>
          <w:p w14:paraId="1021176F" w14:textId="77777777" w:rsidR="0052582A" w:rsidRPr="00E268AB" w:rsidRDefault="0052582A" w:rsidP="004549DE">
            <w:pPr>
              <w:spacing w:before="120" w:after="200" w:line="276" w:lineRule="auto"/>
              <w:jc w:val="center"/>
              <w:rPr>
                <w:rFonts w:ascii="Arial" w:hAnsi="Arial" w:cs="Arial"/>
                <w:b/>
                <w:caps/>
                <w:color w:val="FFFFFF" w:themeColor="background1"/>
                <w:sz w:val="20"/>
                <w:szCs w:val="20"/>
              </w:rPr>
            </w:pPr>
            <w:r w:rsidRPr="00E268AB">
              <w:rPr>
                <w:rFonts w:ascii="Arial" w:hAnsi="Arial" w:cs="Arial"/>
                <w:b/>
                <w:caps/>
                <w:color w:val="FFFFFF" w:themeColor="background1"/>
                <w:sz w:val="20"/>
                <w:szCs w:val="20"/>
              </w:rPr>
              <w:t>Definition</w:t>
            </w:r>
          </w:p>
        </w:tc>
        <w:tc>
          <w:tcPr>
            <w:tcW w:w="2410" w:type="dxa"/>
            <w:shd w:val="clear" w:color="auto" w:fill="1C4069"/>
          </w:tcPr>
          <w:p w14:paraId="608CA81B" w14:textId="77777777" w:rsidR="0052582A" w:rsidRPr="00E268AB" w:rsidRDefault="0052582A" w:rsidP="004549DE">
            <w:pPr>
              <w:spacing w:before="120" w:after="200" w:line="276" w:lineRule="auto"/>
              <w:jc w:val="center"/>
              <w:rPr>
                <w:rFonts w:ascii="Arial" w:hAnsi="Arial" w:cs="Arial"/>
                <w:b/>
                <w:caps/>
                <w:color w:val="FFFFFF" w:themeColor="background1"/>
                <w:sz w:val="20"/>
                <w:szCs w:val="20"/>
              </w:rPr>
            </w:pPr>
            <w:r w:rsidRPr="00E268AB">
              <w:rPr>
                <w:rFonts w:ascii="Arial" w:hAnsi="Arial" w:cs="Arial"/>
                <w:b/>
                <w:caps/>
                <w:color w:val="FFFFFF" w:themeColor="background1"/>
                <w:sz w:val="20"/>
                <w:szCs w:val="20"/>
              </w:rPr>
              <w:t>Bedside Assessment</w:t>
            </w:r>
          </w:p>
        </w:tc>
        <w:tc>
          <w:tcPr>
            <w:tcW w:w="2404" w:type="dxa"/>
            <w:shd w:val="clear" w:color="auto" w:fill="1C4069"/>
          </w:tcPr>
          <w:p w14:paraId="0F1A0926" w14:textId="77777777" w:rsidR="0052582A" w:rsidRPr="00E268AB" w:rsidRDefault="0052582A" w:rsidP="004549DE">
            <w:pPr>
              <w:spacing w:before="120" w:after="200" w:line="276" w:lineRule="auto"/>
              <w:jc w:val="center"/>
              <w:rPr>
                <w:rFonts w:ascii="Arial" w:hAnsi="Arial" w:cs="Arial"/>
                <w:b/>
                <w:caps/>
                <w:color w:val="FFFFFF" w:themeColor="background1"/>
                <w:sz w:val="20"/>
                <w:szCs w:val="20"/>
              </w:rPr>
            </w:pPr>
            <w:r w:rsidRPr="00E268AB">
              <w:rPr>
                <w:rFonts w:ascii="Arial" w:hAnsi="Arial" w:cs="Arial"/>
                <w:b/>
                <w:caps/>
                <w:color w:val="FFFFFF" w:themeColor="background1"/>
                <w:sz w:val="20"/>
                <w:szCs w:val="20"/>
              </w:rPr>
              <w:t>Response</w:t>
            </w:r>
          </w:p>
        </w:tc>
      </w:tr>
      <w:tr w:rsidR="0052582A" w:rsidRPr="001A0577" w14:paraId="45918A42" w14:textId="77777777" w:rsidTr="004549DE">
        <w:trPr>
          <w:trHeight w:val="347"/>
        </w:trPr>
        <w:tc>
          <w:tcPr>
            <w:tcW w:w="9067" w:type="dxa"/>
            <w:gridSpan w:val="4"/>
            <w:shd w:val="clear" w:color="auto" w:fill="CECFDD"/>
          </w:tcPr>
          <w:p w14:paraId="796F8014" w14:textId="77777777" w:rsidR="0052582A" w:rsidRPr="001A0577" w:rsidRDefault="0052582A" w:rsidP="004549DE">
            <w:pPr>
              <w:spacing w:before="60" w:after="6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A0577">
              <w:rPr>
                <w:rFonts w:ascii="Arial" w:hAnsi="Arial" w:cs="Arial"/>
                <w:b/>
                <w:sz w:val="20"/>
                <w:szCs w:val="20"/>
              </w:rPr>
              <w:t>Negativ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e </w:t>
            </w:r>
            <w:r w:rsidRPr="001A0577">
              <w:rPr>
                <w:rFonts w:ascii="Arial" w:hAnsi="Arial" w:cs="Arial"/>
                <w:b/>
                <w:sz w:val="20"/>
                <w:szCs w:val="20"/>
              </w:rPr>
              <w:t>symptom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</w:tr>
      <w:tr w:rsidR="0052582A" w:rsidRPr="001A0577" w14:paraId="56EE64C6" w14:textId="77777777" w:rsidTr="004549DE">
        <w:tc>
          <w:tcPr>
            <w:tcW w:w="1917" w:type="dxa"/>
            <w:shd w:val="clear" w:color="auto" w:fill="CECFDD"/>
          </w:tcPr>
          <w:p w14:paraId="7B71DDB7" w14:textId="77777777" w:rsidR="0052582A" w:rsidRPr="00FA0DD9" w:rsidRDefault="0052582A" w:rsidP="004549DE">
            <w:pPr>
              <w:spacing w:beforeLines="60" w:before="144" w:after="60"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</w:t>
            </w:r>
            <w:r w:rsidRPr="00FA0DD9">
              <w:rPr>
                <w:rFonts w:ascii="Arial" w:hAnsi="Arial" w:cs="Arial"/>
                <w:b/>
                <w:sz w:val="20"/>
                <w:szCs w:val="20"/>
                <w:lang w:val="en-US"/>
              </w:rPr>
              <w:t>yp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</w:t>
            </w:r>
            <w:r w:rsidRPr="00FA0DD9">
              <w:rPr>
                <w:rFonts w:ascii="Arial" w:hAnsi="Arial" w:cs="Arial"/>
                <w:b/>
                <w:sz w:val="20"/>
                <w:szCs w:val="20"/>
                <w:lang w:val="en-US"/>
              </w:rPr>
              <w:t>esthesia</w:t>
            </w:r>
          </w:p>
        </w:tc>
        <w:tc>
          <w:tcPr>
            <w:tcW w:w="2336" w:type="dxa"/>
          </w:tcPr>
          <w:p w14:paraId="5A53AA38" w14:textId="77777777" w:rsidR="0052582A" w:rsidRPr="001A0577" w:rsidRDefault="0052582A" w:rsidP="004549DE">
            <w:pPr>
              <w:spacing w:beforeLines="60" w:before="144" w:after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educed 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 xml:space="preserve">sensation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rmally 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 xml:space="preserve">non-painful stimuli </w:t>
            </w:r>
          </w:p>
        </w:tc>
        <w:tc>
          <w:tcPr>
            <w:tcW w:w="2410" w:type="dxa"/>
          </w:tcPr>
          <w:p w14:paraId="56B6002F" w14:textId="77777777" w:rsidR="0052582A" w:rsidRPr="001A0577" w:rsidRDefault="0052582A" w:rsidP="004549DE">
            <w:pPr>
              <w:spacing w:beforeLines="60" w:before="144" w:after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oft 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brush or cott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wab</w:t>
            </w:r>
          </w:p>
        </w:tc>
        <w:tc>
          <w:tcPr>
            <w:tcW w:w="2404" w:type="dxa"/>
          </w:tcPr>
          <w:p w14:paraId="1F31DCC0" w14:textId="77777777" w:rsidR="0052582A" w:rsidRPr="001A0577" w:rsidRDefault="0052582A" w:rsidP="004549DE">
            <w:pPr>
              <w:spacing w:beforeLines="60" w:before="144" w:after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Reduced perception, numbness</w:t>
            </w:r>
          </w:p>
        </w:tc>
      </w:tr>
      <w:tr w:rsidR="0052582A" w:rsidRPr="001A0577" w14:paraId="3F6CB243" w14:textId="77777777" w:rsidTr="004549DE">
        <w:tc>
          <w:tcPr>
            <w:tcW w:w="1917" w:type="dxa"/>
            <w:shd w:val="clear" w:color="auto" w:fill="CECFDD"/>
          </w:tcPr>
          <w:p w14:paraId="129CF485" w14:textId="77777777" w:rsidR="0052582A" w:rsidRPr="00FA0DD9" w:rsidRDefault="0052582A" w:rsidP="004549DE">
            <w:pPr>
              <w:spacing w:beforeLines="60" w:before="144" w:after="60"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</w:t>
            </w:r>
            <w:r w:rsidRPr="00FA0DD9">
              <w:rPr>
                <w:rFonts w:ascii="Arial" w:hAnsi="Arial" w:cs="Arial"/>
                <w:b/>
                <w:sz w:val="20"/>
                <w:szCs w:val="20"/>
                <w:lang w:val="en-US"/>
              </w:rPr>
              <w:t>yp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</w:t>
            </w:r>
            <w:r w:rsidRPr="00FA0DD9">
              <w:rPr>
                <w:rFonts w:ascii="Arial" w:hAnsi="Arial" w:cs="Arial"/>
                <w:b/>
                <w:sz w:val="20"/>
                <w:szCs w:val="20"/>
                <w:lang w:val="en-US"/>
              </w:rPr>
              <w:t>algesia</w:t>
            </w:r>
            <w:r w:rsidRPr="00FA0DD9">
              <w:rPr>
                <w:rFonts w:ascii="Arial" w:hAnsi="Arial" w:cs="Arial"/>
                <w:b/>
                <w:sz w:val="20"/>
                <w:szCs w:val="20"/>
                <w:lang w:val="en-US"/>
              </w:rPr>
              <w:tab/>
            </w:r>
          </w:p>
        </w:tc>
        <w:tc>
          <w:tcPr>
            <w:tcW w:w="2336" w:type="dxa"/>
          </w:tcPr>
          <w:p w14:paraId="2A5D5E12" w14:textId="77777777" w:rsidR="0052582A" w:rsidRPr="001A0577" w:rsidRDefault="0052582A" w:rsidP="004549DE">
            <w:pPr>
              <w:spacing w:beforeLines="60" w:before="144" w:after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educed 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sensation of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normally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 xml:space="preserve"> painful stimuli </w:t>
            </w:r>
          </w:p>
        </w:tc>
        <w:tc>
          <w:tcPr>
            <w:tcW w:w="2410" w:type="dxa"/>
          </w:tcPr>
          <w:p w14:paraId="5AEEA484" w14:textId="77777777" w:rsidR="0052582A" w:rsidRPr="001A0577" w:rsidRDefault="0052582A" w:rsidP="004549DE">
            <w:pPr>
              <w:spacing w:beforeLines="60" w:before="144" w:after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inprick, w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ooden stick</w:t>
            </w:r>
          </w:p>
        </w:tc>
        <w:tc>
          <w:tcPr>
            <w:tcW w:w="2404" w:type="dxa"/>
          </w:tcPr>
          <w:p w14:paraId="102A3CD7" w14:textId="77777777" w:rsidR="0052582A" w:rsidRPr="001A0577" w:rsidRDefault="0052582A" w:rsidP="004549DE">
            <w:pPr>
              <w:spacing w:beforeLines="60" w:before="144" w:after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Reduced perception, numbness</w:t>
            </w:r>
          </w:p>
        </w:tc>
      </w:tr>
      <w:tr w:rsidR="0052582A" w:rsidRPr="001A0577" w14:paraId="73BCC796" w14:textId="77777777" w:rsidTr="004549DE">
        <w:tc>
          <w:tcPr>
            <w:tcW w:w="1917" w:type="dxa"/>
            <w:shd w:val="clear" w:color="auto" w:fill="CECFDD"/>
          </w:tcPr>
          <w:p w14:paraId="47FF89FC" w14:textId="77777777" w:rsidR="0052582A" w:rsidRPr="00FA0DD9" w:rsidRDefault="0052582A" w:rsidP="004549DE">
            <w:pPr>
              <w:spacing w:beforeLines="60" w:before="144" w:after="60"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Pr="00FF119F">
              <w:rPr>
                <w:rFonts w:ascii="Arial" w:hAnsi="Arial" w:cs="Arial"/>
                <w:b/>
                <w:sz w:val="20"/>
                <w:szCs w:val="20"/>
                <w:lang w:val="en-US"/>
              </w:rPr>
              <w:t>all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ypo</w:t>
            </w:r>
            <w:r w:rsidRPr="00FF119F">
              <w:rPr>
                <w:rFonts w:ascii="Arial" w:hAnsi="Arial" w:cs="Arial"/>
                <w:b/>
                <w:sz w:val="20"/>
                <w:szCs w:val="20"/>
                <w:lang w:val="en-US"/>
              </w:rPr>
              <w:t>esthesia</w:t>
            </w:r>
          </w:p>
        </w:tc>
        <w:tc>
          <w:tcPr>
            <w:tcW w:w="2336" w:type="dxa"/>
          </w:tcPr>
          <w:p w14:paraId="315D53A0" w14:textId="77777777" w:rsidR="0052582A" w:rsidRPr="001A0577" w:rsidRDefault="0052582A" w:rsidP="004549DE">
            <w:pPr>
              <w:spacing w:beforeLines="60" w:before="144" w:after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educed 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 xml:space="preserve">sensation of a vibration stimulus </w:t>
            </w:r>
          </w:p>
        </w:tc>
        <w:tc>
          <w:tcPr>
            <w:tcW w:w="2410" w:type="dxa"/>
          </w:tcPr>
          <w:p w14:paraId="645DFB1D" w14:textId="77777777" w:rsidR="0052582A" w:rsidRPr="001A0577" w:rsidRDefault="0052582A" w:rsidP="004549DE">
            <w:pPr>
              <w:spacing w:beforeLines="60" w:before="144" w:after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 xml:space="preserve">urning fork on joint, bone or soft tissue in the region of pain </w:t>
            </w:r>
          </w:p>
        </w:tc>
        <w:tc>
          <w:tcPr>
            <w:tcW w:w="2404" w:type="dxa"/>
          </w:tcPr>
          <w:p w14:paraId="04776726" w14:textId="77777777" w:rsidR="0052582A" w:rsidRPr="001A0577" w:rsidRDefault="0052582A" w:rsidP="004549DE">
            <w:pPr>
              <w:spacing w:beforeLines="60" w:before="144" w:after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Reduced perception threshold</w:t>
            </w:r>
          </w:p>
        </w:tc>
      </w:tr>
      <w:tr w:rsidR="0052582A" w:rsidRPr="001A0577" w14:paraId="3D55B6A9" w14:textId="77777777" w:rsidTr="004549DE">
        <w:tc>
          <w:tcPr>
            <w:tcW w:w="1917" w:type="dxa"/>
            <w:shd w:val="clear" w:color="auto" w:fill="CECFDD"/>
          </w:tcPr>
          <w:p w14:paraId="2C41BAD5" w14:textId="77777777" w:rsidR="0052582A" w:rsidRPr="001A0577" w:rsidRDefault="0052582A" w:rsidP="004549DE">
            <w:pPr>
              <w:spacing w:beforeLines="60" w:before="144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 w:rsidRPr="00FA0DD9">
              <w:rPr>
                <w:rFonts w:ascii="Arial" w:hAnsi="Arial" w:cs="Arial"/>
                <w:b/>
                <w:sz w:val="20"/>
                <w:szCs w:val="20"/>
                <w:lang w:val="en-US"/>
              </w:rPr>
              <w:t>her</w:t>
            </w:r>
            <w:r w:rsidRPr="00506F70">
              <w:rPr>
                <w:rFonts w:ascii="Arial" w:hAnsi="Arial" w:cs="Arial"/>
                <w:b/>
                <w:sz w:val="20"/>
                <w:szCs w:val="20"/>
                <w:lang w:val="en-US"/>
              </w:rPr>
              <w:t>moh</w:t>
            </w:r>
            <w:r w:rsidRPr="00FA0DD9">
              <w:rPr>
                <w:rFonts w:ascii="Arial" w:hAnsi="Arial" w:cs="Arial"/>
                <w:b/>
                <w:sz w:val="20"/>
                <w:szCs w:val="20"/>
                <w:lang w:val="en-US"/>
              </w:rPr>
              <w:t>yp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</w:t>
            </w:r>
            <w:r w:rsidRPr="00FA0DD9">
              <w:rPr>
                <w:rFonts w:ascii="Arial" w:hAnsi="Arial" w:cs="Arial"/>
                <w:b/>
                <w:sz w:val="20"/>
                <w:szCs w:val="20"/>
                <w:lang w:val="en-US"/>
              </w:rPr>
              <w:t>esthesia</w:t>
            </w:r>
          </w:p>
        </w:tc>
        <w:tc>
          <w:tcPr>
            <w:tcW w:w="2336" w:type="dxa"/>
          </w:tcPr>
          <w:p w14:paraId="70A9423C" w14:textId="77777777" w:rsidR="0052582A" w:rsidRPr="001A0577" w:rsidRDefault="0052582A" w:rsidP="004549DE">
            <w:pPr>
              <w:spacing w:beforeLines="60" w:before="144" w:after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educed 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 xml:space="preserve">sensatio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f 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 xml:space="preserve">cold or warm stimuli </w:t>
            </w:r>
          </w:p>
        </w:tc>
        <w:tc>
          <w:tcPr>
            <w:tcW w:w="2410" w:type="dxa"/>
          </w:tcPr>
          <w:p w14:paraId="285EF53B" w14:textId="77777777" w:rsidR="0052582A" w:rsidRPr="001A0577" w:rsidRDefault="0052582A" w:rsidP="004549DE">
            <w:pPr>
              <w:spacing w:beforeLines="60" w:before="144" w:after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</w:t>
            </w:r>
            <w:r w:rsidRPr="00625799">
              <w:rPr>
                <w:rFonts w:ascii="Arial" w:hAnsi="Arial" w:cs="Arial"/>
                <w:sz w:val="20"/>
                <w:szCs w:val="20"/>
                <w:lang w:val="en-GB"/>
              </w:rPr>
              <w:t xml:space="preserve">arm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(~ 45°C) </w:t>
            </w:r>
            <w:r w:rsidRPr="00625799">
              <w:rPr>
                <w:rFonts w:ascii="Arial" w:hAnsi="Arial" w:cs="Arial"/>
                <w:sz w:val="20"/>
                <w:szCs w:val="20"/>
                <w:lang w:val="en-GB"/>
              </w:rPr>
              <w:t xml:space="preserve">and col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(~ 10°C) </w:t>
            </w:r>
            <w:r w:rsidRPr="00625799">
              <w:rPr>
                <w:rFonts w:ascii="Arial" w:hAnsi="Arial" w:cs="Arial"/>
                <w:sz w:val="20"/>
                <w:szCs w:val="20"/>
                <w:lang w:val="en-GB"/>
              </w:rPr>
              <w:t>objects (e.g. metal rolle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glass with water) </w:t>
            </w:r>
          </w:p>
        </w:tc>
        <w:tc>
          <w:tcPr>
            <w:tcW w:w="2404" w:type="dxa"/>
          </w:tcPr>
          <w:p w14:paraId="5DF28E9B" w14:textId="77777777" w:rsidR="0052582A" w:rsidRPr="001A0577" w:rsidRDefault="0052582A" w:rsidP="004549DE">
            <w:pPr>
              <w:spacing w:beforeLines="60" w:before="144" w:after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Reduced perception</w:t>
            </w:r>
          </w:p>
        </w:tc>
      </w:tr>
      <w:tr w:rsidR="0052582A" w:rsidRPr="00A10605" w14:paraId="5CFE4673" w14:textId="77777777" w:rsidTr="004549DE">
        <w:trPr>
          <w:trHeight w:val="404"/>
        </w:trPr>
        <w:tc>
          <w:tcPr>
            <w:tcW w:w="9067" w:type="dxa"/>
            <w:gridSpan w:val="4"/>
            <w:shd w:val="clear" w:color="auto" w:fill="CECFDD"/>
          </w:tcPr>
          <w:p w14:paraId="1C4D4FE2" w14:textId="77777777" w:rsidR="0052582A" w:rsidRPr="001A0577" w:rsidRDefault="0052582A" w:rsidP="004549DE">
            <w:pPr>
              <w:spacing w:before="60" w:after="120"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A0577">
              <w:rPr>
                <w:rFonts w:ascii="Arial" w:hAnsi="Arial" w:cs="Arial"/>
                <w:b/>
                <w:sz w:val="20"/>
                <w:szCs w:val="20"/>
                <w:lang w:val="en-GB"/>
              </w:rPr>
              <w:t>Positive symptom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1A057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</w:t>
            </w:r>
            <w:r w:rsidRPr="00FA0DD9">
              <w:rPr>
                <w:rFonts w:ascii="Arial" w:hAnsi="Arial" w:cs="Arial"/>
                <w:b/>
                <w:sz w:val="20"/>
                <w:szCs w:val="20"/>
                <w:lang w:val="en-US"/>
              </w:rPr>
              <w:t>spontaneous</w:t>
            </w:r>
            <w:r w:rsidRPr="001A057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or evo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k</w:t>
            </w:r>
            <w:r w:rsidRPr="001A0577">
              <w:rPr>
                <w:rFonts w:ascii="Arial" w:hAnsi="Arial" w:cs="Arial"/>
                <w:b/>
                <w:sz w:val="20"/>
                <w:szCs w:val="20"/>
                <w:lang w:val="en-GB"/>
              </w:rPr>
              <w:t>ed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sensation of pain</w:t>
            </w:r>
            <w:r w:rsidRPr="001A0577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52582A" w:rsidRPr="001A0577" w14:paraId="71B2AAAE" w14:textId="77777777" w:rsidTr="004549DE">
        <w:trPr>
          <w:trHeight w:val="1638"/>
        </w:trPr>
        <w:tc>
          <w:tcPr>
            <w:tcW w:w="1917" w:type="dxa"/>
            <w:shd w:val="clear" w:color="auto" w:fill="CECFDD"/>
          </w:tcPr>
          <w:p w14:paraId="21E19035" w14:textId="77777777" w:rsidR="0052582A" w:rsidRPr="00FA0DD9" w:rsidRDefault="0052582A" w:rsidP="004549DE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Pr="00FA0DD9">
              <w:rPr>
                <w:rFonts w:ascii="Arial" w:hAnsi="Arial" w:cs="Arial"/>
                <w:b/>
                <w:sz w:val="20"/>
                <w:szCs w:val="20"/>
                <w:lang w:val="en-US"/>
              </w:rPr>
              <w:t>aresthesia</w:t>
            </w:r>
          </w:p>
        </w:tc>
        <w:tc>
          <w:tcPr>
            <w:tcW w:w="2336" w:type="dxa"/>
          </w:tcPr>
          <w:p w14:paraId="65660057" w14:textId="77777777" w:rsidR="0052582A" w:rsidRPr="001A0577" w:rsidRDefault="0052582A" w:rsidP="004549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Distracti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 xml:space="preserve">uncomfortable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on-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painful abnormal sensation</w:t>
            </w:r>
            <w:r w:rsidRPr="001A0577">
              <w:rPr>
                <w:lang w:val="en-GB"/>
              </w:rPr>
              <w:t xml:space="preserve"> 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with no apparent physical cause (e.g. tingli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pins and needles)</w:t>
            </w:r>
            <w:r w:rsidRPr="00E623E8">
              <w:rPr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14:paraId="15280790" w14:textId="77777777" w:rsidR="0052582A" w:rsidRPr="001A0577" w:rsidRDefault="0052582A" w:rsidP="004549DE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Gra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 xml:space="preserve"> intensity (0-10); area in cm</w:t>
            </w:r>
            <w:r w:rsidRPr="001A057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404" w:type="dxa"/>
          </w:tcPr>
          <w:p w14:paraId="3BB6DFC0" w14:textId="77777777" w:rsidR="0052582A" w:rsidRPr="001A0577" w:rsidRDefault="0052582A" w:rsidP="004549DE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Not applicable</w:t>
            </w:r>
          </w:p>
        </w:tc>
      </w:tr>
      <w:tr w:rsidR="0052582A" w:rsidRPr="001A0577" w14:paraId="28C8A2FE" w14:textId="77777777" w:rsidTr="004549DE">
        <w:tc>
          <w:tcPr>
            <w:tcW w:w="1917" w:type="dxa"/>
            <w:shd w:val="clear" w:color="auto" w:fill="CECFDD"/>
          </w:tcPr>
          <w:p w14:paraId="6E4ABE8F" w14:textId="77777777" w:rsidR="0052582A" w:rsidRPr="00FA0DD9" w:rsidRDefault="0052582A" w:rsidP="004549DE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</w:t>
            </w:r>
            <w:r w:rsidRPr="00FA0DD9">
              <w:rPr>
                <w:rFonts w:ascii="Arial" w:hAnsi="Arial" w:cs="Arial"/>
                <w:b/>
                <w:sz w:val="20"/>
                <w:szCs w:val="20"/>
                <w:lang w:val="en-US"/>
              </w:rPr>
              <w:t>ysesthesia</w:t>
            </w:r>
          </w:p>
        </w:tc>
        <w:tc>
          <w:tcPr>
            <w:tcW w:w="2336" w:type="dxa"/>
          </w:tcPr>
          <w:p w14:paraId="447D5CC6" w14:textId="77777777" w:rsidR="0052582A" w:rsidRPr="001A0577" w:rsidRDefault="0052582A" w:rsidP="004549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npleasant or p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ainful abnormal sensation, spontaneous or evoked (e.g. burning, prickli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14:paraId="185CF644" w14:textId="77777777" w:rsidR="0052582A" w:rsidRPr="001A0577" w:rsidRDefault="0052582A" w:rsidP="004549DE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Gra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 xml:space="preserve"> intensity (0-10); area in cm</w:t>
            </w:r>
            <w:r w:rsidRPr="001A057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404" w:type="dxa"/>
          </w:tcPr>
          <w:p w14:paraId="41605C7B" w14:textId="77777777" w:rsidR="0052582A" w:rsidRPr="001A0577" w:rsidRDefault="0052582A" w:rsidP="004549DE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Not applicable</w:t>
            </w:r>
          </w:p>
        </w:tc>
      </w:tr>
      <w:tr w:rsidR="0052582A" w:rsidRPr="00D14BEE" w14:paraId="0F585508" w14:textId="77777777" w:rsidTr="004549DE">
        <w:tc>
          <w:tcPr>
            <w:tcW w:w="1917" w:type="dxa"/>
            <w:shd w:val="clear" w:color="auto" w:fill="CECFDD"/>
          </w:tcPr>
          <w:p w14:paraId="3421A89D" w14:textId="77777777" w:rsidR="0052582A" w:rsidRPr="00FA0DD9" w:rsidRDefault="0052582A" w:rsidP="004549DE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Pr="00FA0DD9">
              <w:rPr>
                <w:rFonts w:ascii="Arial" w:hAnsi="Arial" w:cs="Arial"/>
                <w:b/>
                <w:sz w:val="20"/>
                <w:szCs w:val="20"/>
                <w:lang w:val="en-US"/>
              </w:rPr>
              <w:t>pontaneous pain</w:t>
            </w:r>
          </w:p>
        </w:tc>
        <w:tc>
          <w:tcPr>
            <w:tcW w:w="2336" w:type="dxa"/>
          </w:tcPr>
          <w:p w14:paraId="0A4E6DAC" w14:textId="77777777" w:rsidR="0052582A" w:rsidRPr="001A0577" w:rsidRDefault="0052582A" w:rsidP="004549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timulus-independent o</w:t>
            </w:r>
            <w:r w:rsidRPr="00D14BEE">
              <w:rPr>
                <w:rFonts w:ascii="Arial" w:hAnsi="Arial" w:cs="Arial"/>
                <w:sz w:val="20"/>
                <w:szCs w:val="20"/>
                <w:lang w:val="en-GB"/>
              </w:rPr>
              <w:t>ngoing pain (burning, squeezing, pressure) and paroxysmal pain (stabbi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Pr="00D14BEE">
              <w:rPr>
                <w:rFonts w:ascii="Arial" w:hAnsi="Arial" w:cs="Arial"/>
                <w:sz w:val="20"/>
                <w:szCs w:val="20"/>
                <w:lang w:val="en-GB"/>
              </w:rPr>
              <w:t>electric shock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14:paraId="7DD222C4" w14:textId="77777777" w:rsidR="0052582A" w:rsidRPr="001A0577" w:rsidRDefault="0052582A" w:rsidP="004549DE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4DDD">
              <w:rPr>
                <w:rFonts w:ascii="Arial" w:hAnsi="Arial" w:cs="Arial"/>
                <w:sz w:val="20"/>
                <w:szCs w:val="20"/>
                <w:lang w:val="en-GB"/>
              </w:rPr>
              <w:t>Gra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BF4DDD">
              <w:rPr>
                <w:rFonts w:ascii="Arial" w:hAnsi="Arial" w:cs="Arial"/>
                <w:sz w:val="20"/>
                <w:szCs w:val="20"/>
                <w:lang w:val="en-GB"/>
              </w:rPr>
              <w:t xml:space="preserve"> intensity (0-10); area in cm</w:t>
            </w:r>
            <w:r w:rsidRPr="009833C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404" w:type="dxa"/>
          </w:tcPr>
          <w:p w14:paraId="018CBDC1" w14:textId="77777777" w:rsidR="0052582A" w:rsidRPr="001A0577" w:rsidRDefault="0052582A" w:rsidP="004549DE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3C3">
              <w:rPr>
                <w:rFonts w:ascii="Arial" w:hAnsi="Arial" w:cs="Arial"/>
                <w:sz w:val="20"/>
                <w:szCs w:val="20"/>
                <w:lang w:val="en-GB"/>
              </w:rPr>
              <w:t>Not applicable</w:t>
            </w:r>
          </w:p>
        </w:tc>
      </w:tr>
      <w:tr w:rsidR="0052582A" w:rsidRPr="001A0577" w14:paraId="7B6BB3DF" w14:textId="77777777" w:rsidTr="004549DE">
        <w:tc>
          <w:tcPr>
            <w:tcW w:w="1917" w:type="dxa"/>
            <w:shd w:val="clear" w:color="auto" w:fill="CECFDD"/>
          </w:tcPr>
          <w:p w14:paraId="4AC2C50F" w14:textId="77777777" w:rsidR="0052582A" w:rsidRPr="00FA0DD9" w:rsidRDefault="0052582A" w:rsidP="004549DE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FA0DD9">
              <w:rPr>
                <w:rFonts w:ascii="Arial" w:hAnsi="Arial" w:cs="Arial"/>
                <w:b/>
                <w:sz w:val="20"/>
                <w:szCs w:val="20"/>
                <w:lang w:val="en-US"/>
              </w:rPr>
              <w:t>llodynia</w:t>
            </w:r>
          </w:p>
          <w:p w14:paraId="2D0EBBC9" w14:textId="77777777" w:rsidR="0052582A" w:rsidRPr="00FA0DD9" w:rsidRDefault="0052582A" w:rsidP="004549DE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36" w:type="dxa"/>
          </w:tcPr>
          <w:p w14:paraId="2946DC65" w14:textId="77777777" w:rsidR="0052582A" w:rsidRPr="001A0577" w:rsidRDefault="0052582A" w:rsidP="004549DE">
            <w:pPr>
              <w:spacing w:before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Increas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 xml:space="preserve"> response to normally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t 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 xml:space="preserve">painful stimuli </w:t>
            </w:r>
          </w:p>
        </w:tc>
        <w:tc>
          <w:tcPr>
            <w:tcW w:w="2410" w:type="dxa"/>
          </w:tcPr>
          <w:p w14:paraId="1E81E862" w14:textId="77777777" w:rsidR="0052582A" w:rsidRPr="001A0577" w:rsidRDefault="0052582A" w:rsidP="004549DE">
            <w:pPr>
              <w:spacing w:before="60" w:after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oft 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brush or cott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wab</w:t>
            </w:r>
          </w:p>
        </w:tc>
        <w:tc>
          <w:tcPr>
            <w:tcW w:w="2404" w:type="dxa"/>
          </w:tcPr>
          <w:p w14:paraId="78BCBB55" w14:textId="77777777" w:rsidR="0052582A" w:rsidRPr="001A0577" w:rsidRDefault="0052582A" w:rsidP="004549DE">
            <w:pPr>
              <w:spacing w:before="60" w:after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Painful sensation</w:t>
            </w:r>
          </w:p>
        </w:tc>
      </w:tr>
      <w:tr w:rsidR="0052582A" w:rsidRPr="001A0577" w14:paraId="5F6E7054" w14:textId="77777777" w:rsidTr="004549DE">
        <w:tc>
          <w:tcPr>
            <w:tcW w:w="1917" w:type="dxa"/>
            <w:shd w:val="clear" w:color="auto" w:fill="CECFDD"/>
          </w:tcPr>
          <w:p w14:paraId="6DE065EC" w14:textId="77777777" w:rsidR="0052582A" w:rsidRPr="001A0577" w:rsidRDefault="0052582A" w:rsidP="004549DE">
            <w:pPr>
              <w:spacing w:before="60" w:after="60"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H</w:t>
            </w:r>
            <w:r w:rsidRPr="001A0577">
              <w:rPr>
                <w:rFonts w:ascii="Arial" w:hAnsi="Arial" w:cs="Arial"/>
                <w:b/>
                <w:sz w:val="20"/>
                <w:szCs w:val="20"/>
                <w:lang w:val="en-GB"/>
              </w:rPr>
              <w:t>yper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lgesia</w:t>
            </w:r>
          </w:p>
        </w:tc>
        <w:tc>
          <w:tcPr>
            <w:tcW w:w="2336" w:type="dxa"/>
          </w:tcPr>
          <w:p w14:paraId="54B30EF0" w14:textId="77777777" w:rsidR="0052582A" w:rsidRPr="001A0577" w:rsidRDefault="0052582A" w:rsidP="004549DE">
            <w:pPr>
              <w:spacing w:before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Increased response to painful stimuli (mechanical, heat or cold)</w:t>
            </w:r>
          </w:p>
        </w:tc>
        <w:tc>
          <w:tcPr>
            <w:tcW w:w="2410" w:type="dxa"/>
          </w:tcPr>
          <w:p w14:paraId="7450DEEE" w14:textId="77777777" w:rsidR="0052582A" w:rsidRPr="001A0577" w:rsidRDefault="0052582A" w:rsidP="004549DE">
            <w:pPr>
              <w:spacing w:before="60" w:after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inprick, </w:t>
            </w: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wooden stick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Pr="00625799">
              <w:rPr>
                <w:rFonts w:ascii="Arial" w:hAnsi="Arial" w:cs="Arial"/>
                <w:sz w:val="20"/>
                <w:szCs w:val="20"/>
                <w:lang w:val="en-GB"/>
              </w:rPr>
              <w:t>war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25799">
              <w:rPr>
                <w:rFonts w:ascii="Arial" w:hAnsi="Arial" w:cs="Arial"/>
                <w:sz w:val="20"/>
                <w:szCs w:val="20"/>
                <w:lang w:val="en-GB"/>
              </w:rPr>
              <w:t xml:space="preserve">and cold objects </w:t>
            </w:r>
          </w:p>
        </w:tc>
        <w:tc>
          <w:tcPr>
            <w:tcW w:w="2404" w:type="dxa"/>
          </w:tcPr>
          <w:p w14:paraId="5D85572E" w14:textId="77777777" w:rsidR="0052582A" w:rsidRPr="001A0577" w:rsidRDefault="0052582A" w:rsidP="004549DE">
            <w:pPr>
              <w:spacing w:before="60" w:after="6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0577">
              <w:rPr>
                <w:rFonts w:ascii="Arial" w:hAnsi="Arial" w:cs="Arial"/>
                <w:sz w:val="20"/>
                <w:szCs w:val="20"/>
                <w:lang w:val="en-GB"/>
              </w:rPr>
              <w:t>Painful sensation</w:t>
            </w:r>
          </w:p>
        </w:tc>
      </w:tr>
    </w:tbl>
    <w:p w14:paraId="2AD82095" w14:textId="77777777" w:rsidR="0052582A" w:rsidRDefault="0052582A" w:rsidP="0052582A">
      <w:pPr>
        <w:spacing w:after="12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35EF19F" w14:textId="77777777" w:rsidR="0052582A" w:rsidRDefault="0052582A">
      <w:pPr>
        <w:rPr>
          <w:lang w:val="en-US"/>
        </w:rPr>
      </w:pPr>
    </w:p>
    <w:p w14:paraId="116597DD" w14:textId="77777777" w:rsidR="0008443F" w:rsidRDefault="0008443F" w:rsidP="0008443F">
      <w:pPr>
        <w:spacing w:after="6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1C6AD444" wp14:editId="495DF49E">
            <wp:simplePos x="0" y="0"/>
            <wp:positionH relativeFrom="column">
              <wp:align>center</wp:align>
            </wp:positionH>
            <wp:positionV relativeFrom="paragraph">
              <wp:posOffset>161925</wp:posOffset>
            </wp:positionV>
            <wp:extent cx="4147200" cy="3240000"/>
            <wp:effectExtent l="0" t="0" r="5715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01" t="32922" r="55423" b="16520"/>
                    <a:stretch/>
                  </pic:blipFill>
                  <pic:spPr bwMode="auto">
                    <a:xfrm>
                      <a:off x="0" y="0"/>
                      <a:ext cx="4147200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7FBEF9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CCE0717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6F2AC6A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6CD202F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65879B6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B4219FA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1EB6403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E6898E8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DBF09F9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4EE5B83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739AA6C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A4BD88F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ABFD25F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BF65A0F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4E9B93A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573E6B9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A671C67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0B9630D" w14:textId="77777777" w:rsidR="0008443F" w:rsidRDefault="0008443F" w:rsidP="0008443F">
      <w:pPr>
        <w:spacing w:after="6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319B613" w14:textId="6C16F5D9" w:rsidR="0008443F" w:rsidRPr="008005CE" w:rsidRDefault="0008443F" w:rsidP="008F7967">
      <w:pPr>
        <w:spacing w:after="6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l figure 1: </w:t>
      </w:r>
      <w:r w:rsidR="008F7967" w:rsidRPr="008F7967">
        <w:rPr>
          <w:rFonts w:ascii="Arial" w:hAnsi="Arial" w:cs="Arial"/>
          <w:b/>
          <w:bCs/>
          <w:sz w:val="20"/>
          <w:szCs w:val="20"/>
          <w:lang w:val="en-US"/>
        </w:rPr>
        <w:t xml:space="preserve">Physicians' assessment </w:t>
      </w:r>
      <w:r>
        <w:rPr>
          <w:rFonts w:ascii="Arial" w:hAnsi="Arial" w:cs="Arial"/>
          <w:b/>
          <w:bCs/>
          <w:sz w:val="20"/>
          <w:szCs w:val="20"/>
          <w:lang w:val="en-US"/>
        </w:rPr>
        <w:t>of tolerability of the treatment with the capsaicin 179 mg patch in patients with CIPN (n = 15).</w:t>
      </w:r>
      <w:r w:rsidRPr="005F5D9A">
        <w:rPr>
          <w:lang w:val="en-GB"/>
        </w:rPr>
        <w:t xml:space="preserve"> </w:t>
      </w:r>
      <w:r w:rsidRPr="005F5D9A">
        <w:rPr>
          <w:rFonts w:ascii="Arial" w:hAnsi="Arial" w:cs="Arial"/>
          <w:sz w:val="20"/>
          <w:szCs w:val="20"/>
          <w:lang w:val="en-US"/>
        </w:rPr>
        <w:t xml:space="preserve">At the end of the observation period </w:t>
      </w:r>
      <w:r w:rsidRPr="00AD77FA">
        <w:rPr>
          <w:rFonts w:ascii="Arial" w:hAnsi="Arial" w:cs="Arial"/>
          <w:sz w:val="20"/>
          <w:szCs w:val="20"/>
          <w:lang w:val="en-US"/>
        </w:rPr>
        <w:t>physician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F5D9A">
        <w:rPr>
          <w:rFonts w:ascii="Arial" w:hAnsi="Arial" w:cs="Arial"/>
          <w:sz w:val="20"/>
          <w:szCs w:val="20"/>
          <w:lang w:val="en-GB"/>
        </w:rPr>
        <w:t>could evaluate the tolerability</w:t>
      </w:r>
      <w:r w:rsidRPr="00985639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of the treatment </w:t>
      </w:r>
      <w:r w:rsidRPr="005F5D9A">
        <w:rPr>
          <w:rFonts w:ascii="Arial" w:hAnsi="Arial" w:cs="Arial"/>
          <w:sz w:val="20"/>
          <w:szCs w:val="20"/>
          <w:lang w:val="en-GB"/>
        </w:rPr>
        <w:t>as very good,</w:t>
      </w:r>
      <w:r w:rsidRPr="00985639">
        <w:rPr>
          <w:rFonts w:ascii="Arial" w:hAnsi="Arial" w:cs="Arial"/>
          <w:sz w:val="20"/>
          <w:szCs w:val="20"/>
          <w:lang w:val="en-GB"/>
        </w:rPr>
        <w:t xml:space="preserve"> </w:t>
      </w:r>
      <w:r w:rsidRPr="008005CE">
        <w:rPr>
          <w:rFonts w:ascii="Arial" w:hAnsi="Arial" w:cs="Arial"/>
          <w:sz w:val="20"/>
          <w:szCs w:val="20"/>
          <w:lang w:val="en-GB"/>
        </w:rPr>
        <w:t>good, moderate, sufficient, or bad.</w:t>
      </w:r>
      <w:r w:rsidR="00257661">
        <w:rPr>
          <w:rFonts w:ascii="Arial" w:hAnsi="Arial" w:cs="Arial"/>
          <w:sz w:val="20"/>
          <w:szCs w:val="20"/>
          <w:lang w:val="en-GB"/>
        </w:rPr>
        <w:t xml:space="preserve"> Modified from [2</w:t>
      </w:r>
      <w:r w:rsidR="00B659A5">
        <w:rPr>
          <w:rFonts w:ascii="Arial" w:hAnsi="Arial" w:cs="Arial"/>
          <w:sz w:val="20"/>
          <w:szCs w:val="20"/>
          <w:lang w:val="en-GB"/>
        </w:rPr>
        <w:t>, 3</w:t>
      </w:r>
      <w:bookmarkStart w:id="0" w:name="_GoBack"/>
      <w:bookmarkEnd w:id="0"/>
      <w:r w:rsidR="00257661">
        <w:rPr>
          <w:rFonts w:ascii="Arial" w:hAnsi="Arial" w:cs="Arial"/>
          <w:sz w:val="20"/>
          <w:szCs w:val="20"/>
          <w:lang w:val="en-GB"/>
        </w:rPr>
        <w:t>].</w:t>
      </w:r>
    </w:p>
    <w:p w14:paraId="4178ED68" w14:textId="568C37D1" w:rsidR="00A63270" w:rsidRDefault="00A63270">
      <w:pPr>
        <w:rPr>
          <w:lang w:val="en-GB"/>
        </w:rPr>
      </w:pPr>
    </w:p>
    <w:p w14:paraId="5C461FB8" w14:textId="093BCB09" w:rsidR="00A72C4B" w:rsidRDefault="00A72C4B">
      <w:pPr>
        <w:rPr>
          <w:lang w:val="en-GB"/>
        </w:rPr>
      </w:pPr>
    </w:p>
    <w:p w14:paraId="4DD2F4C1" w14:textId="059FB7B8" w:rsidR="00A72C4B" w:rsidRPr="00A72C4B" w:rsidRDefault="00A72C4B">
      <w:pPr>
        <w:rPr>
          <w:rFonts w:ascii="Arial" w:hAnsi="Arial" w:cs="Arial"/>
          <w:b/>
          <w:bCs/>
          <w:lang w:val="en-GB"/>
        </w:rPr>
      </w:pPr>
      <w:r w:rsidRPr="00A72C4B">
        <w:rPr>
          <w:rFonts w:ascii="Arial" w:hAnsi="Arial" w:cs="Arial"/>
          <w:b/>
          <w:bCs/>
          <w:lang w:val="en-GB"/>
        </w:rPr>
        <w:t xml:space="preserve">Supplemental Reference: </w:t>
      </w:r>
    </w:p>
    <w:p w14:paraId="55E8CF0B" w14:textId="6E5A2CF8" w:rsidR="00A72C4B" w:rsidRDefault="00A72C4B" w:rsidP="00614F1E">
      <w:pPr>
        <w:pStyle w:val="EndNoteBibliography"/>
        <w:numPr>
          <w:ilvl w:val="0"/>
          <w:numId w:val="2"/>
        </w:numPr>
        <w:tabs>
          <w:tab w:val="left" w:pos="426"/>
        </w:tabs>
        <w:spacing w:after="240"/>
      </w:pPr>
      <w:r>
        <w:t xml:space="preserve">Baron, R., A. Binder, and G. Wasner, </w:t>
      </w:r>
      <w:r>
        <w:rPr>
          <w:i/>
        </w:rPr>
        <w:t>Neuropathic pain: diagnosis, pathophysiological mechanisms, and treatment.</w:t>
      </w:r>
      <w:r>
        <w:t xml:space="preserve"> Lancet Neurol, 2010. </w:t>
      </w:r>
      <w:r>
        <w:rPr>
          <w:b/>
        </w:rPr>
        <w:t>9</w:t>
      </w:r>
      <w:r>
        <w:t>(8): p. 807-19.</w:t>
      </w:r>
    </w:p>
    <w:p w14:paraId="308E7A9C" w14:textId="77777777" w:rsidR="00B659A5" w:rsidRPr="007A310B" w:rsidRDefault="00B659A5" w:rsidP="00B659A5">
      <w:pPr>
        <w:pStyle w:val="EndNoteBibliography"/>
        <w:numPr>
          <w:ilvl w:val="0"/>
          <w:numId w:val="2"/>
        </w:numPr>
        <w:spacing w:after="240"/>
        <w:rPr>
          <w:iCs/>
        </w:rPr>
      </w:pPr>
      <w:r w:rsidRPr="00463A9D">
        <w:t xml:space="preserve">Hustedt, I.W., M.L. Heskamp, and C.G. Maihöfner, </w:t>
      </w:r>
      <w:r w:rsidRPr="00463A9D">
        <w:rPr>
          <w:i/>
        </w:rPr>
        <w:t xml:space="preserve">Treatment of chemotherapy-induced polyneuropathies: Effectiveness and safety of the Capsaicin 8 % cutaneous patch. </w:t>
      </w:r>
      <w:r w:rsidRPr="007A310B">
        <w:rPr>
          <w:iCs/>
        </w:rPr>
        <w:t>WCP (IASP) Buenos Aires 6-11 Oct 2014, poster abstract no. 3082, poster no. PF-434. 2014.</w:t>
      </w:r>
    </w:p>
    <w:p w14:paraId="6502798D" w14:textId="2ADCE25E" w:rsidR="00B659A5" w:rsidRPr="007A310B" w:rsidRDefault="00B659A5" w:rsidP="00B659A5">
      <w:pPr>
        <w:pStyle w:val="EndNoteBibliography"/>
        <w:numPr>
          <w:ilvl w:val="0"/>
          <w:numId w:val="2"/>
        </w:numPr>
        <w:spacing w:after="240"/>
        <w:rPr>
          <w:iCs/>
        </w:rPr>
      </w:pPr>
      <w:r w:rsidRPr="00463A9D">
        <w:t xml:space="preserve">Hustedt, I.W., M.L. Heskamp, and C.G. Maihöfner, </w:t>
      </w:r>
      <w:r w:rsidRPr="00463A9D">
        <w:rPr>
          <w:i/>
        </w:rPr>
        <w:t xml:space="preserve">[Effectiveness and safety of local treatment of painful chemotherapy-induced polyneuropathies with capsaicin 8 % cutaneous patch]. </w:t>
      </w:r>
      <w:r w:rsidRPr="007A310B">
        <w:rPr>
          <w:iCs/>
          <w:lang w:val="de-DE"/>
        </w:rPr>
        <w:t xml:space="preserve">Deutscher Schmerzkongress, Hamburg, Germany, 22-25 Oct 2014, poster abstract no. 258, poster no. </w:t>
      </w:r>
      <w:r w:rsidRPr="007A310B">
        <w:rPr>
          <w:iCs/>
        </w:rPr>
        <w:t>P05.06. 2014.</w:t>
      </w:r>
    </w:p>
    <w:p w14:paraId="147C0A47" w14:textId="1228A31F" w:rsidR="00257661" w:rsidRPr="00A72C4B" w:rsidRDefault="00257661" w:rsidP="00B659A5">
      <w:pPr>
        <w:pStyle w:val="EndNoteBibliography"/>
        <w:tabs>
          <w:tab w:val="left" w:pos="426"/>
        </w:tabs>
        <w:spacing w:after="240"/>
        <w:ind w:left="720"/>
      </w:pPr>
    </w:p>
    <w:sectPr w:rsidR="00257661" w:rsidRPr="00A72C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0B57F0"/>
    <w:multiLevelType w:val="hybridMultilevel"/>
    <w:tmpl w:val="EB7477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6A30D9"/>
    <w:multiLevelType w:val="hybridMultilevel"/>
    <w:tmpl w:val="4E129F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918"/>
    <w:rsid w:val="0008443F"/>
    <w:rsid w:val="00257661"/>
    <w:rsid w:val="0052582A"/>
    <w:rsid w:val="005B2924"/>
    <w:rsid w:val="00611BCB"/>
    <w:rsid w:val="00614F1E"/>
    <w:rsid w:val="006E7672"/>
    <w:rsid w:val="00754967"/>
    <w:rsid w:val="00777918"/>
    <w:rsid w:val="008727DE"/>
    <w:rsid w:val="008F7967"/>
    <w:rsid w:val="00A10605"/>
    <w:rsid w:val="00A63270"/>
    <w:rsid w:val="00A72C4B"/>
    <w:rsid w:val="00B659A5"/>
    <w:rsid w:val="00BD204F"/>
    <w:rsid w:val="00DD68B3"/>
    <w:rsid w:val="00E27F89"/>
    <w:rsid w:val="00F1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70350"/>
  <w15:chartTrackingRefBased/>
  <w15:docId w15:val="{C1CCE899-1035-48E3-B7AA-922B8860E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7779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79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7918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777918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777918"/>
  </w:style>
  <w:style w:type="table" w:customStyle="1" w:styleId="Listentabelle5dunkelAkzent61">
    <w:name w:val="Listentabelle 5 dunkel  – Akzent 61"/>
    <w:basedOn w:val="NormaleTabelle"/>
    <w:uiPriority w:val="50"/>
    <w:rsid w:val="0077791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lenraster">
    <w:name w:val="Table Grid"/>
    <w:basedOn w:val="NormaleTabelle"/>
    <w:uiPriority w:val="59"/>
    <w:rsid w:val="00525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E27F89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27F89"/>
    <w:pPr>
      <w:spacing w:line="240" w:lineRule="auto"/>
      <w:jc w:val="both"/>
    </w:pPr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9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CE2210A32A12B49ABBE19B531417813" ma:contentTypeVersion="13" ma:contentTypeDescription="Ein neues Dokument erstellen." ma:contentTypeScope="" ma:versionID="348c35494379a780971403a766e53996">
  <xsd:schema xmlns:xsd="http://www.w3.org/2001/XMLSchema" xmlns:xs="http://www.w3.org/2001/XMLSchema" xmlns:p="http://schemas.microsoft.com/office/2006/metadata/properties" xmlns:ns3="1a06a85a-4391-406c-b6f0-47cf401a39e6" xmlns:ns4="43db80dc-0bab-413f-9096-887477250933" targetNamespace="http://schemas.microsoft.com/office/2006/metadata/properties" ma:root="true" ma:fieldsID="cc02c399a4c5a461e280e743363d0b93" ns3:_="" ns4:_="">
    <xsd:import namespace="1a06a85a-4391-406c-b6f0-47cf401a39e6"/>
    <xsd:import namespace="43db80dc-0bab-413f-9096-8874772509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06a85a-4391-406c-b6f0-47cf401a39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db80dc-0bab-413f-9096-88747725093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78D39CA-B3F4-45D1-84A7-AB6ABCEDCF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06a85a-4391-406c-b6f0-47cf401a39e6"/>
    <ds:schemaRef ds:uri="43db80dc-0bab-413f-9096-8874772509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A296D2-62AE-4599-A7F2-54437EE793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33C58D-27E7-4F65-83CA-D15AB518A08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Koch-Stork</dc:creator>
  <cp:keywords/>
  <dc:description/>
  <cp:lastModifiedBy>Quandel, Tamara</cp:lastModifiedBy>
  <cp:revision>10</cp:revision>
  <dcterms:created xsi:type="dcterms:W3CDTF">2020-10-25T08:31:00Z</dcterms:created>
  <dcterms:modified xsi:type="dcterms:W3CDTF">2020-11-0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E2210A32A12B49ABBE19B531417813</vt:lpwstr>
  </property>
</Properties>
</file>